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44D9B" w14:textId="4CFC533F" w:rsidR="009D2800" w:rsidRPr="00150F7F" w:rsidRDefault="00382260" w:rsidP="009D2800">
      <w:pPr>
        <w:rPr>
          <w:rFonts w:cstheme="minorHAnsi"/>
          <w:bCs/>
          <w:sz w:val="24"/>
          <w:szCs w:val="18"/>
          <w:lang w:val="en-US"/>
        </w:rPr>
      </w:pPr>
      <w:r>
        <w:rPr>
          <w:rFonts w:cstheme="minorHAnsi"/>
          <w:b/>
          <w:sz w:val="24"/>
          <w:szCs w:val="18"/>
          <w:lang w:val="en-US"/>
        </w:rPr>
        <w:t>Supplemental Table S</w:t>
      </w:r>
      <w:r w:rsidR="00A75074">
        <w:rPr>
          <w:rFonts w:cstheme="minorHAnsi"/>
          <w:b/>
          <w:sz w:val="24"/>
          <w:szCs w:val="18"/>
          <w:lang w:val="en-US"/>
        </w:rPr>
        <w:t>3</w:t>
      </w:r>
      <w:r w:rsidR="009D2800" w:rsidRPr="00150F7F">
        <w:rPr>
          <w:rFonts w:cstheme="minorHAnsi"/>
          <w:b/>
          <w:sz w:val="24"/>
          <w:szCs w:val="18"/>
          <w:lang w:val="en-US"/>
        </w:rPr>
        <w:t>.</w:t>
      </w:r>
      <w:r w:rsidR="009D2800" w:rsidRPr="00150F7F">
        <w:rPr>
          <w:rFonts w:cstheme="minorHAnsi"/>
          <w:sz w:val="24"/>
          <w:szCs w:val="18"/>
          <w:lang w:val="en-US"/>
        </w:rPr>
        <w:t xml:space="preserve"> Representativeness and publication bias of the pooled effects of studies providing data for the POLARIS study and those not providing data. </w:t>
      </w:r>
    </w:p>
    <w:tbl>
      <w:tblPr>
        <w:tblStyle w:val="Tabelraster1"/>
        <w:tblW w:w="9503" w:type="dxa"/>
        <w:tblLook w:val="04A0" w:firstRow="1" w:lastRow="0" w:firstColumn="1" w:lastColumn="0" w:noHBand="0" w:noVBand="1"/>
      </w:tblPr>
      <w:tblGrid>
        <w:gridCol w:w="3042"/>
        <w:gridCol w:w="676"/>
        <w:gridCol w:w="1521"/>
        <w:gridCol w:w="718"/>
        <w:gridCol w:w="627"/>
        <w:gridCol w:w="764"/>
        <w:gridCol w:w="2155"/>
      </w:tblGrid>
      <w:tr w:rsidR="009D2800" w:rsidRPr="00150F7F" w14:paraId="3DA7C920" w14:textId="77777777" w:rsidTr="00EB76E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A20ECC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1E79A2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14:paraId="322D074E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Pooled effect</w:t>
            </w:r>
          </w:p>
        </w:tc>
        <w:tc>
          <w:tcPr>
            <w:tcW w:w="2109" w:type="dxa"/>
            <w:gridSpan w:val="3"/>
            <w:tcBorders>
              <w:left w:val="nil"/>
              <w:bottom w:val="nil"/>
              <w:right w:val="nil"/>
            </w:tcBorders>
          </w:tcPr>
          <w:p w14:paraId="047E11CF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Test of heterogeneity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737DD6D6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Between group differences</w:t>
            </w:r>
          </w:p>
        </w:tc>
      </w:tr>
      <w:tr w:rsidR="009D2800" w:rsidRPr="00150F7F" w14:paraId="3C250C05" w14:textId="77777777" w:rsidTr="00EB76E8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DBB45A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Representative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A2D7D5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353ED8E0" w14:textId="70B18198" w:rsidR="009D2800" w:rsidRPr="00150F7F" w:rsidRDefault="00896851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g </w:t>
            </w:r>
            <w:r w:rsidR="009D2800" w:rsidRPr="00150F7F">
              <w:rPr>
                <w:rFonts w:cstheme="minorHAnsi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12E2B0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8F678F" w14:textId="77777777" w:rsidR="009D2800" w:rsidRPr="00150F7F" w:rsidRDefault="009D280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Pr="00150F7F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2A84A8D3" w14:textId="105EAD6B" w:rsidR="009D2800" w:rsidRPr="00150F7F" w:rsidRDefault="00FD787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3E4D7241" w14:textId="6268B379" w:rsidR="009D2800" w:rsidRPr="00150F7F" w:rsidRDefault="00FD7870" w:rsidP="00A80C7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</w:tr>
      <w:tr w:rsidR="009D2800" w:rsidRPr="00150F7F" w14:paraId="0A767D0F" w14:textId="77777777" w:rsidTr="00EB76E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4ADE93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49A788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14:paraId="5FAD0F9B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3C894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6A0AD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0D2F4CA7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6A9C550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A01545" w14:paraId="4A76A498" w14:textId="77777777" w:rsidTr="00EB7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84C9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E1F49" w14:textId="254A182E" w:rsidR="009D2800" w:rsidRPr="00150F7F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C52E771" w14:textId="289BB188" w:rsidR="009D2800" w:rsidRPr="00200A8D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 (0.12; 0.30)</w:t>
            </w:r>
            <w:r w:rsidR="00EB76E8"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5D589" w14:textId="02421201" w:rsidR="009D2800" w:rsidRPr="00200A8D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DA970" w14:textId="1BA7D146" w:rsidR="009D2800" w:rsidRPr="00200A8D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439D7CB" w14:textId="344A3248" w:rsidR="009D2800" w:rsidRPr="00200A8D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188A18" w14:textId="77777777" w:rsidR="009D2800" w:rsidRPr="00200A8D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A01545" w14:paraId="2455F318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9527F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 xml:space="preserve">RCTs providing data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2A48C1" w14:textId="66AA9ABE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35E5C9" w14:textId="732B9C33" w:rsidR="009D2800" w:rsidRPr="00200A8D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0A8D">
              <w:rPr>
                <w:rFonts w:cstheme="minorHAnsi"/>
                <w:sz w:val="18"/>
                <w:szCs w:val="18"/>
                <w:lang w:val="en-US"/>
              </w:rPr>
              <w:t>0.10 (-0.03; 0.24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BD2968" w14:textId="140D4AA6" w:rsidR="009D2800" w:rsidRPr="00200A8D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0A8D">
              <w:rPr>
                <w:rFonts w:cstheme="minorHAnsi"/>
                <w:sz w:val="18"/>
                <w:szCs w:val="18"/>
                <w:lang w:val="en-US"/>
              </w:rPr>
              <w:t>16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EA6F5F" w14:textId="7DE28F64" w:rsidR="009D2800" w:rsidRPr="00200A8D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0A8D">
              <w:rPr>
                <w:rFonts w:cstheme="minorHAnsi"/>
                <w:sz w:val="18"/>
                <w:szCs w:val="18"/>
                <w:lang w:val="en-US"/>
              </w:rPr>
              <w:t>40.91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BF5B43" w14:textId="5AF436FC" w:rsidR="009D2800" w:rsidRPr="00200A8D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0A8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200A8D" w:rsidRPr="00200A8D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1D0BAD" w14:textId="77777777" w:rsidR="009D2800" w:rsidRPr="00200A8D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01545" w:rsidRPr="00150F7F" w14:paraId="2E8E9EAB" w14:textId="77777777" w:rsidTr="00EB7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BB451" w14:textId="77777777" w:rsidR="00A01545" w:rsidRPr="00150F7F" w:rsidRDefault="00A01545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 xml:space="preserve">RCTs not providing d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13DAD" w14:textId="531976C8" w:rsidR="00A01545" w:rsidRPr="00150F7F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B47DCCD" w14:textId="77F67164" w:rsidR="00A01545" w:rsidRPr="00200A8D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 (0.14; 0.36)</w:t>
            </w:r>
            <w:r w:rsidR="00EB76E8"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EA534" w14:textId="0501E5AD" w:rsidR="00A01545" w:rsidRPr="00200A8D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471C3" w14:textId="4785A4FF" w:rsidR="00A01545" w:rsidRPr="00200A8D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0CD36B0" w14:textId="5ECFF7A4" w:rsidR="00A01545" w:rsidRPr="00200A8D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BB7A054" w14:textId="41F60CFD" w:rsidR="00A01545" w:rsidRPr="00200A8D" w:rsidRDefault="005749B4" w:rsidP="00A015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</w:tr>
      <w:tr w:rsidR="009D2800" w:rsidRPr="00150F7F" w14:paraId="3DD12246" w14:textId="77777777" w:rsidTr="00EB76E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69D77F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Emotional fun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7CE0A7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14:paraId="3CC3456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49647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A10FD6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29E96B5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7AC6F5D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7F09B6CE" w14:textId="77777777" w:rsidTr="00EB7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BF0F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A5DF1" w14:textId="053CE93A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C52C8EF" w14:textId="6AC062F8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 (0.09; 0.26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33F41" w14:textId="4B0561B5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E96ED" w14:textId="4C0B58E3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480D4BF" w14:textId="5E08461B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D6E6447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0980EFD7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2B6F3D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providing dat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B4AA37" w14:textId="14C77882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F2BB2D" w14:textId="69227A72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 (0.02; 0.25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0373DB" w14:textId="6E7A1FF8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806F7B" w14:textId="0C5EA301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.71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4169C5" w14:textId="4236B2BB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838B3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56938697" w14:textId="77777777" w:rsidTr="00EB76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DAE5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not provid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567DE" w14:textId="2BC185BA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6E96" w14:textId="7F480798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 (0.08; 0.31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56082" w14:textId="37D34178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44A58" w14:textId="792DCD83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.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4FA1E" w14:textId="6A8A8005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3D2C" w14:textId="1569F7F5" w:rsidR="009D2800" w:rsidRPr="00150F7F" w:rsidRDefault="00DF15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7</w:t>
            </w:r>
          </w:p>
        </w:tc>
      </w:tr>
      <w:tr w:rsidR="009D2800" w:rsidRPr="00150F7F" w14:paraId="6248109D" w14:textId="77777777" w:rsidTr="00EB7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F453D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Social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0351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0830C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0543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B177F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13D5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B73D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3EE99EB0" w14:textId="77777777" w:rsidTr="00EB76E8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B24D8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53E1A5" w14:textId="57DD4E40" w:rsidR="009D2800" w:rsidRPr="00150F7F" w:rsidRDefault="00FA0F4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F0924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044EFD" w14:textId="37552D74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1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; 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2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56F46F" w14:textId="66975EA6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EC2CD4" w14:textId="1093297D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7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808713" w14:textId="606B9DF7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FCAB76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7074E609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79A45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providing dat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A2BF14" w14:textId="59A02027" w:rsidR="009D2800" w:rsidRPr="00150F7F" w:rsidRDefault="002F092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892673" w14:textId="2BDAE84C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0" w:name="_Hlk498277929"/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-0.0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; 0.26)</w:t>
            </w:r>
            <w:bookmarkEnd w:id="0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94EEDB" w14:textId="2E8A30D1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2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9C22AC" w14:textId="19FEADD3" w:rsidR="009D2800" w:rsidRPr="00150F7F" w:rsidRDefault="00D6335C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D97AE1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6EAF587" w14:textId="3B3ED7C1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6335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DA1C1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48155F5B" w14:textId="77777777" w:rsidTr="00EB76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9EA3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not provid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C39D8" w14:textId="49B21281" w:rsidR="009D2800" w:rsidRPr="00150F7F" w:rsidRDefault="00FA0F4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EDD5" w14:textId="180B7624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1" w:name="_Hlk498277945"/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1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05</w:t>
            </w:r>
            <w:r>
              <w:rPr>
                <w:rFonts w:cstheme="minorHAnsi"/>
                <w:sz w:val="18"/>
                <w:szCs w:val="18"/>
                <w:lang w:val="en-US"/>
              </w:rPr>
              <w:t>; 0.2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E078" w14:textId="64105C36" w:rsidR="009D2800" w:rsidRPr="00150F7F" w:rsidRDefault="00FA0F4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  <w:r w:rsidR="00D97AE1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1822" w14:textId="1C568B30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C78F" w14:textId="7E60BBBE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B8D9" w14:textId="7467867C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87695B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9D2800" w:rsidRPr="00150F7F" w14:paraId="5346927A" w14:textId="77777777" w:rsidTr="00EB76E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8101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US"/>
              </w:rPr>
              <w:t xml:space="preserve">Publication bias using trim and fill procedu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DD04B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k</w:t>
            </w:r>
            <w:r w:rsidRPr="00150F7F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missing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C9EF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b/>
                <w:sz w:val="18"/>
                <w:szCs w:val="18"/>
                <w:lang w:val="en-GB"/>
              </w:rPr>
              <w:t>Adjusted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56A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44EF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5D922" w14:textId="76526E42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50F7F">
              <w:rPr>
                <w:rFonts w:cstheme="minorHAnsi"/>
                <w:b/>
                <w:sz w:val="18"/>
                <w:szCs w:val="18"/>
                <w:lang w:val="en-GB"/>
              </w:rPr>
              <w:t>P</w:t>
            </w:r>
            <w:r w:rsidRPr="00150F7F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Egger</w:t>
            </w:r>
            <w:proofErr w:type="spellEnd"/>
            <w:r w:rsidR="00EB76E8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 xml:space="preserve"> </w:t>
            </w:r>
            <w:r w:rsidR="006D45AA" w:rsidRPr="006D45AA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7B5C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21099DFD" w14:textId="77777777" w:rsidTr="00EB7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E28DD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784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C4AE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1578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8B6CF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9DCF8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EF1A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F5EEA" w14:paraId="106D8709" w14:textId="77777777" w:rsidTr="00EB76E8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8FEB23B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082CB5" w14:textId="175D2B24" w:rsidR="009D2800" w:rsidRPr="00150F7F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A7DE7B" w14:textId="535CC26D" w:rsidR="009D2800" w:rsidRPr="00150F7F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 (0.12; 0.30)</w:t>
            </w:r>
            <w:r w:rsidR="00EB76E8"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0ED1C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92FDF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25210E" w14:textId="5E5D1B2D" w:rsidR="009D2800" w:rsidRPr="00150F7F" w:rsidRDefault="005749B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71DE65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F5EEA" w14:paraId="3A69F545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4E21C8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providing dat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16DC3C9" w14:textId="18B8C842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AFCADD7" w14:textId="079B3FCF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 (-0.03; 0.24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AA5F74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C0D6DC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A399B00" w14:textId="44024BF4" w:rsidR="009D2800" w:rsidRPr="00150F7F" w:rsidRDefault="001A16F4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EFC26D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F5EEA" w14:paraId="70CC5CD1" w14:textId="77777777" w:rsidTr="00EB7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2DA3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Emotional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A8A5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97044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999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4711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2A31F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89F1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F926EA" w14:paraId="38163CA3" w14:textId="77777777" w:rsidTr="00EB76E8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11BCD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86EC03" w14:textId="70543EB9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18E976" w14:textId="573FAA47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 (0.09; 0.26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FC11A7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208BA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9AC316" w14:textId="25A61A86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3B0407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125DEE66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821069E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providing dat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607A73A" w14:textId="14B982EC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EA72F04" w14:textId="367F9338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 (0.02; 0.24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EC38937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E73D7E0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D2D7E7E" w14:textId="371A4D11" w:rsidR="009D2800" w:rsidRPr="00150F7F" w:rsidRDefault="00D97AE1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55AAAF9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1B9E7658" w14:textId="77777777" w:rsidTr="00EB7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F6DA9" w14:textId="77777777" w:rsidR="009D2800" w:rsidRPr="00150F7F" w:rsidRDefault="009D2800" w:rsidP="00A80C75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i/>
                <w:sz w:val="18"/>
                <w:szCs w:val="18"/>
                <w:lang w:val="en-US"/>
              </w:rPr>
              <w:t>Social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EC57B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AFEC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C5B13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ED8BF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E025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CAD3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4D3A043A" w14:textId="77777777" w:rsidTr="00EB76E8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2ED381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All eligible RCT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74C4EC" w14:textId="4FF305DF" w:rsidR="009D2800" w:rsidRPr="00150F7F" w:rsidRDefault="0087695B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EB34909" w14:textId="50B061FB" w:rsidR="009D2800" w:rsidRPr="00150F7F" w:rsidRDefault="0086566C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87695B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 w:rsidR="00FA0F4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87695B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; 0.</w:t>
            </w:r>
            <w:r w:rsidR="0087695B">
              <w:rPr>
                <w:rFonts w:cstheme="minorHAnsi"/>
                <w:sz w:val="18"/>
                <w:szCs w:val="18"/>
                <w:lang w:val="en-US"/>
              </w:rPr>
              <w:t>30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0593B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3FFDAB2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975BFFE" w14:textId="5344D45E" w:rsidR="009D2800" w:rsidRPr="00150F7F" w:rsidRDefault="0086566C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="0087695B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53719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800" w:rsidRPr="00150F7F" w14:paraId="6FB52F5C" w14:textId="77777777" w:rsidTr="00EB76E8"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5C0F265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0F7F">
              <w:rPr>
                <w:rFonts w:cstheme="minorHAnsi"/>
                <w:sz w:val="18"/>
                <w:szCs w:val="18"/>
                <w:lang w:val="en-US"/>
              </w:rPr>
              <w:t>RCTs providing dat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61FF7EB" w14:textId="2F5E9953" w:rsidR="009D2800" w:rsidRPr="00150F7F" w:rsidRDefault="00E53CEB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376A313" w14:textId="362FCE94" w:rsidR="009D2800" w:rsidRPr="00150F7F" w:rsidRDefault="0086566C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="00E53CEB"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0.0</w:t>
            </w:r>
            <w:r w:rsidR="00E53CEB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; 0.3</w:t>
            </w:r>
            <w:r w:rsidR="00E53CEB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EB76E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95AEC4A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027AB4D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CE36956" w14:textId="5EB39EA6" w:rsidR="009D2800" w:rsidRPr="00150F7F" w:rsidRDefault="0086566C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E53CEB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4CE335" w14:textId="77777777" w:rsidR="009D2800" w:rsidRPr="00150F7F" w:rsidRDefault="009D2800" w:rsidP="00A80C7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4E6C4BA" w14:textId="113C6EA9" w:rsidR="009D2800" w:rsidRPr="00766D09" w:rsidRDefault="006D45AA" w:rsidP="009D2800">
      <w:pPr>
        <w:spacing w:line="240" w:lineRule="auto"/>
        <w:rPr>
          <w:rFonts w:cstheme="minorHAnsi"/>
          <w:bCs/>
          <w:lang w:val="en-US"/>
        </w:rPr>
      </w:pPr>
      <w:proofErr w:type="spellStart"/>
      <w:r w:rsidRPr="006D45AA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r w:rsidRPr="006D45AA">
        <w:rPr>
          <w:rFonts w:cstheme="minorHAnsi"/>
          <w:sz w:val="18"/>
          <w:szCs w:val="18"/>
          <w:lang w:val="en-US"/>
        </w:rPr>
        <w:t xml:space="preserve">The Egger’s test </w:t>
      </w:r>
      <w:r>
        <w:rPr>
          <w:rFonts w:cstheme="minorHAnsi"/>
          <w:sz w:val="18"/>
          <w:szCs w:val="18"/>
          <w:lang w:val="en-US"/>
        </w:rPr>
        <w:t>investigates the publication</w:t>
      </w:r>
      <w:r w:rsidRPr="006D45AA">
        <w:rPr>
          <w:rFonts w:cstheme="minorHAnsi"/>
          <w:sz w:val="18"/>
          <w:szCs w:val="18"/>
          <w:lang w:val="en-US"/>
        </w:rPr>
        <w:t xml:space="preserve"> bias captured by the funnel plot</w:t>
      </w:r>
      <w:r>
        <w:rPr>
          <w:rFonts w:cstheme="minorHAnsi"/>
          <w:sz w:val="18"/>
          <w:szCs w:val="18"/>
          <w:lang w:val="en-US"/>
        </w:rPr>
        <w:br/>
      </w:r>
      <w:r w:rsidR="00EB76E8">
        <w:rPr>
          <w:rFonts w:cstheme="minorHAnsi"/>
          <w:sz w:val="18"/>
          <w:szCs w:val="18"/>
          <w:lang w:val="en-US"/>
        </w:rPr>
        <w:t>k</w:t>
      </w:r>
      <w:r w:rsidR="009D2800">
        <w:rPr>
          <w:rFonts w:cstheme="minorHAnsi"/>
          <w:sz w:val="18"/>
          <w:szCs w:val="18"/>
          <w:lang w:val="en-US"/>
        </w:rPr>
        <w:t>=</w:t>
      </w:r>
      <w:r w:rsidR="00EB76E8">
        <w:rPr>
          <w:rFonts w:cstheme="minorHAnsi"/>
          <w:sz w:val="18"/>
          <w:szCs w:val="18"/>
          <w:lang w:val="en-US"/>
        </w:rPr>
        <w:t xml:space="preserve"> </w:t>
      </w:r>
      <w:r w:rsidR="009D2800" w:rsidRPr="00150F7F">
        <w:rPr>
          <w:rFonts w:cstheme="minorHAnsi"/>
          <w:sz w:val="18"/>
          <w:szCs w:val="18"/>
          <w:lang w:val="en-US"/>
        </w:rPr>
        <w:t>number of trials; RCTs</w:t>
      </w:r>
      <w:r w:rsidR="009D2800">
        <w:rPr>
          <w:rFonts w:cstheme="minorHAnsi"/>
          <w:sz w:val="18"/>
          <w:szCs w:val="18"/>
          <w:lang w:val="en-US"/>
        </w:rPr>
        <w:t>=</w:t>
      </w:r>
      <w:r w:rsidR="00EB76E8">
        <w:rPr>
          <w:rFonts w:cstheme="minorHAnsi"/>
          <w:sz w:val="18"/>
          <w:szCs w:val="18"/>
          <w:lang w:val="en-US"/>
        </w:rPr>
        <w:t xml:space="preserve"> </w:t>
      </w:r>
      <w:r w:rsidR="009D2800">
        <w:rPr>
          <w:rFonts w:cstheme="minorHAnsi"/>
          <w:sz w:val="18"/>
          <w:szCs w:val="18"/>
          <w:lang w:val="en-US"/>
        </w:rPr>
        <w:t>randomized controlled trials</w:t>
      </w:r>
      <w:r w:rsidR="009D2800">
        <w:rPr>
          <w:rFonts w:cstheme="minorHAnsi"/>
          <w:sz w:val="18"/>
          <w:szCs w:val="18"/>
          <w:lang w:val="en-US"/>
        </w:rPr>
        <w:br/>
      </w:r>
      <w:r w:rsidR="009D2800" w:rsidRPr="00150F7F">
        <w:rPr>
          <w:rFonts w:cstheme="minorHAnsi"/>
          <w:sz w:val="18"/>
          <w:szCs w:val="18"/>
          <w:vertAlign w:val="superscript"/>
          <w:lang w:val="en-US"/>
        </w:rPr>
        <w:t>*</w:t>
      </w:r>
      <w:r w:rsidR="009D2800" w:rsidRPr="00150F7F">
        <w:rPr>
          <w:rFonts w:cstheme="minorHAnsi"/>
          <w:sz w:val="18"/>
          <w:szCs w:val="18"/>
          <w:lang w:val="en-US"/>
        </w:rPr>
        <w:t>p&lt;0.05</w:t>
      </w:r>
      <w:r w:rsidR="00EB76E8">
        <w:rPr>
          <w:rFonts w:cstheme="minorHAnsi"/>
          <w:sz w:val="18"/>
          <w:szCs w:val="18"/>
          <w:lang w:val="en-US"/>
        </w:rPr>
        <w:t>.</w:t>
      </w:r>
      <w:bookmarkStart w:id="2" w:name="_GoBack"/>
      <w:bookmarkEnd w:id="2"/>
    </w:p>
    <w:p w14:paraId="7415C10D" w14:textId="77777777" w:rsidR="00F57E2C" w:rsidRPr="009D2800" w:rsidRDefault="00F57E2C">
      <w:pPr>
        <w:rPr>
          <w:lang w:val="en-US"/>
        </w:rPr>
      </w:pPr>
    </w:p>
    <w:sectPr w:rsidR="00F57E2C" w:rsidRPr="009D2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800"/>
    <w:rsid w:val="0012651D"/>
    <w:rsid w:val="00170204"/>
    <w:rsid w:val="001A16F4"/>
    <w:rsid w:val="001F5EEA"/>
    <w:rsid w:val="00200A8D"/>
    <w:rsid w:val="00252B86"/>
    <w:rsid w:val="00254587"/>
    <w:rsid w:val="00285390"/>
    <w:rsid w:val="002D75F1"/>
    <w:rsid w:val="002F0924"/>
    <w:rsid w:val="00346EAD"/>
    <w:rsid w:val="00380DE3"/>
    <w:rsid w:val="00382260"/>
    <w:rsid w:val="00416688"/>
    <w:rsid w:val="004C50AA"/>
    <w:rsid w:val="00515F8A"/>
    <w:rsid w:val="005749B4"/>
    <w:rsid w:val="00626396"/>
    <w:rsid w:val="006B3CF8"/>
    <w:rsid w:val="006D45AA"/>
    <w:rsid w:val="00732764"/>
    <w:rsid w:val="0086566C"/>
    <w:rsid w:val="0087695B"/>
    <w:rsid w:val="00896851"/>
    <w:rsid w:val="008C6474"/>
    <w:rsid w:val="009A1B74"/>
    <w:rsid w:val="009D2800"/>
    <w:rsid w:val="00A01545"/>
    <w:rsid w:val="00A54114"/>
    <w:rsid w:val="00A75074"/>
    <w:rsid w:val="00AA6EE2"/>
    <w:rsid w:val="00B9411F"/>
    <w:rsid w:val="00CD6005"/>
    <w:rsid w:val="00D6335C"/>
    <w:rsid w:val="00D90BF7"/>
    <w:rsid w:val="00D97AE1"/>
    <w:rsid w:val="00DB5196"/>
    <w:rsid w:val="00DF1524"/>
    <w:rsid w:val="00E53CEB"/>
    <w:rsid w:val="00EB76E8"/>
    <w:rsid w:val="00F57E2C"/>
    <w:rsid w:val="00F926EA"/>
    <w:rsid w:val="00FA0F41"/>
    <w:rsid w:val="00FD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EE319"/>
  <w15:chartTrackingRefBased/>
  <w15:docId w15:val="{B98A5EB7-5088-48F5-B2AA-808E8F8D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9D2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9D2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r, Joeri</dc:creator>
  <cp:keywords/>
  <dc:description/>
  <cp:lastModifiedBy>Kalter, Joeri</cp:lastModifiedBy>
  <cp:revision>27</cp:revision>
  <dcterms:created xsi:type="dcterms:W3CDTF">2017-05-25T09:30:00Z</dcterms:created>
  <dcterms:modified xsi:type="dcterms:W3CDTF">2017-12-27T12:59:00Z</dcterms:modified>
</cp:coreProperties>
</file>